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246BB" w14:textId="480B4722" w:rsidR="00DF1716" w:rsidRPr="00CF102D" w:rsidRDefault="00CF102D" w:rsidP="00DF1716">
      <w:pPr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cs/>
        </w:rPr>
      </w:pPr>
      <w:bookmarkStart w:id="0" w:name="_Hlk65587287"/>
      <w:bookmarkStart w:id="1" w:name="_Hlk71014242"/>
      <w:r w:rsidRPr="00190CD1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Prevalence and outcomes of malaria as co</w:t>
      </w:r>
      <w:r w:rsidRPr="00190CD1">
        <w:rPr>
          <w:rFonts w:ascii="Times New Roman" w:hAnsi="Times New Roman" w:cs="Angsana New"/>
          <w:b/>
          <w:color w:val="000000" w:themeColor="text1"/>
          <w:sz w:val="24"/>
          <w:szCs w:val="24"/>
          <w:cs/>
          <w:lang w:eastAsia="zh-CN"/>
        </w:rPr>
        <w:t>-</w:t>
      </w:r>
      <w:r w:rsidRPr="00190CD1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infection among patients with Human African </w:t>
      </w:r>
      <w:proofErr w:type="spellStart"/>
      <w:r w:rsidRPr="00190CD1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Trypanosomiasis</w:t>
      </w:r>
      <w:proofErr w:type="spellEnd"/>
      <w:r w:rsidR="00DF1716" w:rsidRPr="002263AA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 xml:space="preserve">: </w:t>
      </w:r>
      <w:r w:rsidR="00DF1716" w:rsidRPr="002263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 systematic review and meta</w:t>
      </w:r>
      <w:r w:rsidR="00DF1716" w:rsidRPr="002263AA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-</w:t>
      </w:r>
      <w:r w:rsidR="00DF1716" w:rsidRPr="002263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alysis</w:t>
      </w:r>
    </w:p>
    <w:bookmarkEnd w:id="0"/>
    <w:p w14:paraId="0241ED6F" w14:textId="77777777" w:rsidR="00940129" w:rsidRPr="002A4C1A" w:rsidRDefault="00940129" w:rsidP="00940129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  <w:cs/>
        </w:rPr>
      </w:pPr>
      <w:proofErr w:type="spellStart"/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tepui</w:t>
      </w:r>
      <w:r w:rsidRPr="001D65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rederick Ramirez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sangkay</w:t>
      </w:r>
      <w:proofErr w:type="spellEnd"/>
      <w:r w:rsidRPr="002A4C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Giovanni De Jesus Milanez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tepui</w:t>
      </w:r>
      <w:r w:rsidRPr="001D65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D6594">
        <w:rPr>
          <w:rFonts w:ascii="Times New Roman" w:hAnsi="Times New Roman" w:cs="Angsana New"/>
          <w:color w:val="000000" w:themeColor="text1"/>
          <w:sz w:val="24"/>
          <w:szCs w:val="24"/>
          <w:vertAlign w:val="superscript"/>
          <w:cs/>
        </w:rPr>
        <w:t>*</w:t>
      </w:r>
    </w:p>
    <w:p w14:paraId="363E6FC6" w14:textId="77777777" w:rsidR="00940129" w:rsidRPr="001D6594" w:rsidRDefault="00940129" w:rsidP="0094012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452DE78" w14:textId="77777777" w:rsidR="00940129" w:rsidRDefault="00940129" w:rsidP="0094012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65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Technology, School of Allied Health Sciences, Walailak University, </w:t>
      </w:r>
      <w:proofErr w:type="spellStart"/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>Tha</w:t>
      </w:r>
      <w:proofErr w:type="spellEnd"/>
      <w:r w:rsidRPr="001D6594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a, </w:t>
      </w:r>
      <w:proofErr w:type="spellStart"/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>Nakhon</w:t>
      </w:r>
      <w:proofErr w:type="spellEnd"/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 </w:t>
      </w:r>
      <w:proofErr w:type="spellStart"/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>Thammarat</w:t>
      </w:r>
      <w:proofErr w:type="spellEnd"/>
      <w:r w:rsidRPr="001D6594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4A2D5C6A" w14:textId="77777777" w:rsidR="00940129" w:rsidRDefault="00940129" w:rsidP="0094012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partment of Medical Technology, Institute of Arts and Sciences, Far Eastern University</w:t>
      </w:r>
      <w:r>
        <w:rPr>
          <w:rFonts w:ascii="Times New Roman" w:hAnsi="Times New Roman" w:cs="Angsana New"/>
          <w:color w:val="000000" w:themeColor="text1"/>
          <w:sz w:val="24"/>
          <w:szCs w:val="24"/>
          <w:cs/>
          <w:lang w:val="en-GB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nila, Manila, Philippines</w:t>
      </w:r>
    </w:p>
    <w:p w14:paraId="493F1889" w14:textId="77777777" w:rsidR="00940129" w:rsidRPr="00DD6A70" w:rsidRDefault="00940129" w:rsidP="0094012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DD6A70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Technology, Faculty of Pharmacy, Royal and Pontifical University of Santo Tomas, Manila, Philippines</w:t>
      </w:r>
    </w:p>
    <w:p w14:paraId="149D2B4B" w14:textId="77777777" w:rsidR="00940129" w:rsidRPr="001D6594" w:rsidRDefault="00940129" w:rsidP="0094012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92A8D2" w14:textId="77777777" w:rsidR="00940129" w:rsidRPr="002A4C1A" w:rsidRDefault="00940129" w:rsidP="0094012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4C1A">
        <w:rPr>
          <w:rFonts w:ascii="Times New Roman" w:hAnsi="Times New Roman" w:cs="Angsana New"/>
          <w:color w:val="000000" w:themeColor="text1"/>
          <w:sz w:val="24"/>
          <w:szCs w:val="24"/>
          <w:vertAlign w:val="superscript"/>
          <w:cs/>
        </w:rPr>
        <w:t>*</w:t>
      </w:r>
      <w:r w:rsidRPr="002A4C1A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</w:p>
    <w:p w14:paraId="5163728E" w14:textId="77777777" w:rsidR="00940129" w:rsidRPr="002A4C1A" w:rsidRDefault="00940129" w:rsidP="0094012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A4C1A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2A4C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A4C1A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2A4C1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2A4C1A">
        <w:fldChar w:fldCharType="begin"/>
      </w:r>
      <w:r w:rsidRPr="002A4C1A">
        <w:rPr>
          <w:color w:val="000000" w:themeColor="text1"/>
        </w:rPr>
        <w:instrText xml:space="preserve"> HYPERLINK </w:instrText>
      </w:r>
      <w:r w:rsidRPr="002A4C1A">
        <w:rPr>
          <w:rFonts w:cs="Angsana New"/>
          <w:color w:val="000000" w:themeColor="text1"/>
          <w:szCs w:val="22"/>
          <w:cs/>
        </w:rPr>
        <w:instrText>"</w:instrText>
      </w:r>
      <w:r w:rsidRPr="002A4C1A">
        <w:rPr>
          <w:color w:val="000000" w:themeColor="text1"/>
        </w:rPr>
        <w:instrText>mailto</w:instrText>
      </w:r>
      <w:r w:rsidRPr="002A4C1A">
        <w:rPr>
          <w:rFonts w:cs="Angsana New"/>
          <w:color w:val="000000" w:themeColor="text1"/>
          <w:szCs w:val="22"/>
          <w:cs/>
        </w:rPr>
        <w:instrText>:</w:instrText>
      </w:r>
      <w:r w:rsidRPr="002A4C1A">
        <w:rPr>
          <w:color w:val="000000" w:themeColor="text1"/>
        </w:rPr>
        <w:instrText>manas</w:instrText>
      </w:r>
      <w:r w:rsidRPr="002A4C1A">
        <w:rPr>
          <w:rFonts w:cs="Angsana New"/>
          <w:color w:val="000000" w:themeColor="text1"/>
          <w:szCs w:val="22"/>
          <w:cs/>
        </w:rPr>
        <w:instrText>.</w:instrText>
      </w:r>
      <w:r w:rsidRPr="002A4C1A">
        <w:rPr>
          <w:color w:val="000000" w:themeColor="text1"/>
        </w:rPr>
        <w:instrText>ko@wu</w:instrText>
      </w:r>
      <w:r w:rsidRPr="002A4C1A">
        <w:rPr>
          <w:rFonts w:cs="Angsana New"/>
          <w:color w:val="000000" w:themeColor="text1"/>
          <w:szCs w:val="22"/>
          <w:cs/>
        </w:rPr>
        <w:instrText>.</w:instrText>
      </w:r>
      <w:r w:rsidRPr="002A4C1A">
        <w:rPr>
          <w:color w:val="000000" w:themeColor="text1"/>
        </w:rPr>
        <w:instrText>ac</w:instrText>
      </w:r>
      <w:r w:rsidRPr="002A4C1A">
        <w:rPr>
          <w:rFonts w:cs="Angsana New"/>
          <w:color w:val="000000" w:themeColor="text1"/>
          <w:szCs w:val="22"/>
          <w:cs/>
        </w:rPr>
        <w:instrText>.</w:instrText>
      </w:r>
      <w:r w:rsidRPr="002A4C1A">
        <w:rPr>
          <w:color w:val="000000" w:themeColor="text1"/>
        </w:rPr>
        <w:instrText>th</w:instrText>
      </w:r>
      <w:r w:rsidRPr="002A4C1A">
        <w:rPr>
          <w:rFonts w:cs="Angsana New"/>
          <w:color w:val="000000" w:themeColor="text1"/>
          <w:szCs w:val="22"/>
          <w:cs/>
        </w:rPr>
        <w:instrText xml:space="preserve">" </w:instrText>
      </w:r>
      <w:r w:rsidRPr="002A4C1A">
        <w:fldChar w:fldCharType="separate"/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ko@wu</w: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proofErr w:type="spellStart"/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A4C1A">
        <w:rPr>
          <w:rFonts w:ascii="Times New Roman" w:hAnsi="Times New Roman" w:cs="Times New Roman"/>
          <w:color w:val="000000" w:themeColor="text1"/>
          <w:sz w:val="24"/>
          <w:szCs w:val="24"/>
        </w:rPr>
        <w:t>, Tel</w:t>
      </w:r>
      <w:r w:rsidRPr="002A4C1A">
        <w:rPr>
          <w:rFonts w:ascii="Times New Roman" w:hAnsi="Times New Roman" w:cs="Angsana New"/>
          <w:color w:val="000000" w:themeColor="text1"/>
          <w:sz w:val="24"/>
          <w:szCs w:val="24"/>
          <w:cs/>
        </w:rPr>
        <w:t>.: +</w:t>
      </w:r>
      <w:r w:rsidRPr="002A4C1A">
        <w:rPr>
          <w:rFonts w:ascii="Times New Roman" w:hAnsi="Times New Roman" w:cs="Times New Roman"/>
          <w:color w:val="000000" w:themeColor="text1"/>
          <w:sz w:val="24"/>
          <w:szCs w:val="24"/>
        </w:rPr>
        <w:t>66954392469</w:t>
      </w:r>
    </w:p>
    <w:p w14:paraId="6F2E8B92" w14:textId="77777777" w:rsidR="00940129" w:rsidRPr="002A4C1A" w:rsidRDefault="00940129" w:rsidP="00940129">
      <w:pPr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A4C1A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2A4C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A4C1A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2A4C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A4C1A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instrText xml:space="preserve"> HYPERLINK </w:instrTex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instrText>"</w:instrText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instrText>mailto</w:instrTex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instrText>:</w:instrText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instrText>kwuntida</w:instrTex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instrText>.</w:instrText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instrText>ut@wu</w:instrTex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instrText>.</w:instrText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instrText>ac</w:instrTex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instrText>.</w:instrText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instrText>th</w:instrTex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instrText xml:space="preserve">" </w:instrText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ut@wu</w: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2A4C1A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proofErr w:type="spellStart"/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67AD6602" w14:textId="77777777" w:rsidR="00940129" w:rsidRPr="002A4C1A" w:rsidRDefault="00940129" w:rsidP="00940129">
      <w:pPr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A4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rederick Ramirez </w:t>
      </w:r>
      <w:proofErr w:type="spellStart"/>
      <w:r w:rsidRPr="002A4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sangkay</w:t>
      </w:r>
      <w:proofErr w:type="spellEnd"/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4" w:history="1">
        <w:r w:rsidRPr="002A4C1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frederick_masangkay2002@yahoo</w:t>
        </w:r>
        <w:r w:rsidRPr="002A4C1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  <w:lang w:val="en-GB"/>
          </w:rPr>
          <w:t>.</w:t>
        </w:r>
        <w:r w:rsidRPr="002A4C1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com</w:t>
        </w:r>
      </w:hyperlink>
    </w:p>
    <w:p w14:paraId="022F523E" w14:textId="121CB7A5" w:rsidR="00940129" w:rsidRPr="002A4C1A" w:rsidRDefault="00940129" w:rsidP="00940129">
      <w:pPr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2A4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iovanni De Jesus </w:t>
      </w:r>
      <w:proofErr w:type="spellStart"/>
      <w:r w:rsidRPr="002A4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lanez</w:t>
      </w:r>
      <w:proofErr w:type="spellEnd"/>
      <w:r w:rsidRPr="002A4C1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5812AB" w:rsidRPr="00EA7D20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gdmilanez@ust</w:t>
      </w:r>
      <w:r w:rsidR="005812AB" w:rsidRPr="00EA7D20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="005812AB" w:rsidRPr="00EA7D20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edu</w:t>
      </w:r>
      <w:r w:rsidR="005812AB" w:rsidRPr="00EA7D20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="005812AB" w:rsidRPr="00EA7D20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ph</w:t>
      </w:r>
      <w:bookmarkStart w:id="2" w:name="_GoBack"/>
      <w:bookmarkEnd w:id="2"/>
    </w:p>
    <w:bookmarkEnd w:id="1"/>
    <w:p w14:paraId="383D020F" w14:textId="77777777" w:rsidR="00F62D56" w:rsidRPr="00E57902" w:rsidRDefault="00F62D56">
      <w:pPr>
        <w:rPr>
          <w:rFonts w:ascii="Times New Roman" w:hAnsi="Times New Roman" w:cs="Times New Roman"/>
          <w:sz w:val="24"/>
          <w:szCs w:val="24"/>
        </w:rPr>
      </w:pPr>
    </w:p>
    <w:p w14:paraId="383D0210" w14:textId="0D17BE23" w:rsidR="000C2525" w:rsidRPr="00E57902" w:rsidRDefault="00E177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790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12AF9" w:rsidRPr="00E57902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F12AF9" w:rsidRPr="00E57902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57902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="000C2525" w:rsidRPr="00E57902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E57902" w14:paraId="383D0214" w14:textId="77777777" w:rsidTr="00523B2F">
        <w:tc>
          <w:tcPr>
            <w:tcW w:w="2263" w:type="dxa"/>
          </w:tcPr>
          <w:p w14:paraId="383D0211" w14:textId="77777777" w:rsidR="00523B2F" w:rsidRPr="00E57902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383D0212" w14:textId="2763D4CB" w:rsidR="00523B2F" w:rsidRPr="00E57902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="00141661"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/</w:t>
            </w:r>
            <w:r w:rsidR="00141661"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558" w:type="dxa"/>
          </w:tcPr>
          <w:p w14:paraId="383D0213" w14:textId="77777777" w:rsidR="00523B2F" w:rsidRPr="00E57902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523B2F" w:rsidRPr="00E57902" w14:paraId="383D0218" w14:textId="77777777" w:rsidTr="00523B2F">
        <w:tc>
          <w:tcPr>
            <w:tcW w:w="2263" w:type="dxa"/>
          </w:tcPr>
          <w:p w14:paraId="383D0215" w14:textId="77777777" w:rsidR="00523B2F" w:rsidRPr="00E57902" w:rsidRDefault="00444C9B" w:rsidP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5529" w:type="dxa"/>
          </w:tcPr>
          <w:p w14:paraId="323FC597" w14:textId="77777777" w:rsidR="004C35BA" w:rsidRDefault="004C35BA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Malaria OR Plasmodium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AND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proofErr w:type="spellStart"/>
            <w:r w:rsidRPr="004C35BA">
              <w:rPr>
                <w:rFonts w:ascii="Times New Roman" w:hAnsi="Times New Roman" w:cs="Angsana New"/>
                <w:sz w:val="24"/>
                <w:szCs w:val="24"/>
              </w:rPr>
              <w:t>Trypanosomiases</w:t>
            </w:r>
            <w:proofErr w:type="spellEnd"/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 OR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Sleeping Sickness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OR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African Sleeping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OR Nagana OR Trypanosome OR </w:t>
            </w:r>
            <w:proofErr w:type="spellStart"/>
            <w:r w:rsidRPr="004C35BA">
              <w:rPr>
                <w:rFonts w:ascii="Times New Roman" w:hAnsi="Times New Roman" w:cs="Angsana New"/>
                <w:sz w:val="24"/>
                <w:szCs w:val="24"/>
              </w:rPr>
              <w:t>Nannomona</w:t>
            </w:r>
            <w:proofErr w:type="spellEnd"/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AND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coinfection OR co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infection OR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Co infection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OR mixed OR concurrent OR </w:t>
            </w:r>
            <w:proofErr w:type="spellStart"/>
            <w:r w:rsidRPr="004C35BA">
              <w:rPr>
                <w:rFonts w:ascii="Times New Roman" w:hAnsi="Times New Roman" w:cs="Angsana New"/>
                <w:sz w:val="24"/>
                <w:szCs w:val="24"/>
              </w:rPr>
              <w:t>Polymicrobial</w:t>
            </w:r>
            <w:proofErr w:type="spellEnd"/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 OR multiple OR dual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  <w:p w14:paraId="383D0216" w14:textId="591EEA62" w:rsidR="006F5AF8" w:rsidRPr="00E57902" w:rsidRDefault="006F5AF8" w:rsidP="004C3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4C35BA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58" w:type="dxa"/>
          </w:tcPr>
          <w:p w14:paraId="383D0217" w14:textId="24925F31" w:rsidR="00523B2F" w:rsidRPr="00E57902" w:rsidRDefault="004C35BA" w:rsidP="004C3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586E29"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E43063" w:rsidRPr="00E57902">
              <w:rPr>
                <w:rFonts w:ascii="Times New Roman" w:hAnsi="Times New Roman" w:cs="Times New Roman"/>
                <w:sz w:val="24"/>
                <w:szCs w:val="24"/>
              </w:rPr>
              <w:t>J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="00FA702D"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EA0943" w:rsidRPr="00E5790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E43063" w:rsidRPr="00E57902" w14:paraId="383D021E" w14:textId="77777777" w:rsidTr="00523B2F">
        <w:tc>
          <w:tcPr>
            <w:tcW w:w="2263" w:type="dxa"/>
          </w:tcPr>
          <w:p w14:paraId="383D0219" w14:textId="77777777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5529" w:type="dxa"/>
          </w:tcPr>
          <w:p w14:paraId="7A9C9090" w14:textId="77777777" w:rsidR="004C35BA" w:rsidRDefault="004C35BA" w:rsidP="004C3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Malaria OR Plasmodium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AND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proofErr w:type="spellStart"/>
            <w:r w:rsidRPr="004C35BA">
              <w:rPr>
                <w:rFonts w:ascii="Times New Roman" w:hAnsi="Times New Roman" w:cs="Angsana New"/>
                <w:sz w:val="24"/>
                <w:szCs w:val="24"/>
              </w:rPr>
              <w:t>Trypanosomiases</w:t>
            </w:r>
            <w:proofErr w:type="spellEnd"/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 OR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Sleeping Sickness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OR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African Sleeping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OR Nagana OR Trypanosome OR </w:t>
            </w:r>
            <w:proofErr w:type="spellStart"/>
            <w:r w:rsidRPr="004C35BA">
              <w:rPr>
                <w:rFonts w:ascii="Times New Roman" w:hAnsi="Times New Roman" w:cs="Angsana New"/>
                <w:sz w:val="24"/>
                <w:szCs w:val="24"/>
              </w:rPr>
              <w:t>Nannomona</w:t>
            </w:r>
            <w:proofErr w:type="spellEnd"/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AND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coinfection OR co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infection OR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Co infection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OR mixed OR concurrent OR </w:t>
            </w:r>
            <w:proofErr w:type="spellStart"/>
            <w:r w:rsidRPr="004C35BA">
              <w:rPr>
                <w:rFonts w:ascii="Times New Roman" w:hAnsi="Times New Roman" w:cs="Angsana New"/>
                <w:sz w:val="24"/>
                <w:szCs w:val="24"/>
              </w:rPr>
              <w:t>Polymicrobial</w:t>
            </w:r>
            <w:proofErr w:type="spellEnd"/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 OR multiple OR dual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  <w:p w14:paraId="4545C626" w14:textId="1781AFCC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Title, abstract, keywords</w:t>
            </w:r>
          </w:p>
          <w:p w14:paraId="383D021C" w14:textId="5E611C19" w:rsidR="00E43063" w:rsidRPr="00E57902" w:rsidRDefault="00E43063" w:rsidP="004C3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4C35B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8" w:type="dxa"/>
          </w:tcPr>
          <w:p w14:paraId="383D021D" w14:textId="5C6D9524" w:rsidR="00E43063" w:rsidRPr="00E57902" w:rsidRDefault="004C35BA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J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E43063" w:rsidRPr="00E57902" w14:paraId="383D0223" w14:textId="77777777" w:rsidTr="00523B2F">
        <w:tc>
          <w:tcPr>
            <w:tcW w:w="2263" w:type="dxa"/>
          </w:tcPr>
          <w:p w14:paraId="383D021F" w14:textId="329482B2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5529" w:type="dxa"/>
          </w:tcPr>
          <w:p w14:paraId="6541EE03" w14:textId="77777777" w:rsidR="004C35BA" w:rsidRDefault="004C35BA" w:rsidP="004C3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Malaria OR Plasmodium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AND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proofErr w:type="spellStart"/>
            <w:r w:rsidRPr="004C35BA">
              <w:rPr>
                <w:rFonts w:ascii="Times New Roman" w:hAnsi="Times New Roman" w:cs="Angsana New"/>
                <w:sz w:val="24"/>
                <w:szCs w:val="24"/>
              </w:rPr>
              <w:t>Trypanosomiases</w:t>
            </w:r>
            <w:proofErr w:type="spellEnd"/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 OR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Sleeping Sickness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OR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African Sleeping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OR Nagana OR Trypanosome OR </w:t>
            </w:r>
            <w:proofErr w:type="spellStart"/>
            <w:r w:rsidRPr="004C35BA">
              <w:rPr>
                <w:rFonts w:ascii="Times New Roman" w:hAnsi="Times New Roman" w:cs="Angsana New"/>
                <w:sz w:val="24"/>
                <w:szCs w:val="24"/>
              </w:rPr>
              <w:t>Nannomona</w:t>
            </w:r>
            <w:proofErr w:type="spellEnd"/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AND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coinfection OR co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infection OR 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"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>Co infection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" </w:t>
            </w:r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OR mixed OR concurrent OR </w:t>
            </w:r>
            <w:proofErr w:type="spellStart"/>
            <w:r w:rsidRPr="004C35BA">
              <w:rPr>
                <w:rFonts w:ascii="Times New Roman" w:hAnsi="Times New Roman" w:cs="Angsana New"/>
                <w:sz w:val="24"/>
                <w:szCs w:val="24"/>
              </w:rPr>
              <w:t>Polymicrobial</w:t>
            </w:r>
            <w:proofErr w:type="spellEnd"/>
            <w:r w:rsidRPr="004C35BA">
              <w:rPr>
                <w:rFonts w:ascii="Times New Roman" w:hAnsi="Times New Roman" w:cs="Angsana New"/>
                <w:sz w:val="24"/>
                <w:szCs w:val="24"/>
              </w:rPr>
              <w:t xml:space="preserve"> OR multiple OR dual</w:t>
            </w:r>
            <w:r w:rsidRPr="004C35BA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  <w:p w14:paraId="5E54D189" w14:textId="49D88561" w:rsidR="00E43063" w:rsidRPr="00E57902" w:rsidRDefault="00E43063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</w:p>
          <w:p w14:paraId="383D0221" w14:textId="6EC6A556" w:rsidR="00E43063" w:rsidRPr="00E57902" w:rsidRDefault="00E43063" w:rsidP="004C35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C35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383D0222" w14:textId="4C0F3506" w:rsidR="00E43063" w:rsidRPr="00E57902" w:rsidRDefault="004C35BA" w:rsidP="00E4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J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</w:tbl>
    <w:p w14:paraId="383D0224" w14:textId="77777777" w:rsidR="000C2525" w:rsidRPr="00E57902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D0225" w14:textId="77777777" w:rsidR="000C2525" w:rsidRPr="00E57902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C2525" w:rsidRPr="00E579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25"/>
    <w:rsid w:val="000975AE"/>
    <w:rsid w:val="000C2525"/>
    <w:rsid w:val="00107DE8"/>
    <w:rsid w:val="00141661"/>
    <w:rsid w:val="001D2398"/>
    <w:rsid w:val="001E0142"/>
    <w:rsid w:val="003D5E14"/>
    <w:rsid w:val="003F6F19"/>
    <w:rsid w:val="00444C9B"/>
    <w:rsid w:val="004C35BA"/>
    <w:rsid w:val="004D5E5C"/>
    <w:rsid w:val="00523B2F"/>
    <w:rsid w:val="005812AB"/>
    <w:rsid w:val="00586E29"/>
    <w:rsid w:val="005D45EA"/>
    <w:rsid w:val="006229AE"/>
    <w:rsid w:val="00632038"/>
    <w:rsid w:val="00677F37"/>
    <w:rsid w:val="006A6837"/>
    <w:rsid w:val="006F5AF8"/>
    <w:rsid w:val="00762546"/>
    <w:rsid w:val="007B4E7E"/>
    <w:rsid w:val="007F239F"/>
    <w:rsid w:val="00892ECE"/>
    <w:rsid w:val="008A66FE"/>
    <w:rsid w:val="008F735F"/>
    <w:rsid w:val="00900419"/>
    <w:rsid w:val="00940129"/>
    <w:rsid w:val="009A04D8"/>
    <w:rsid w:val="009D21DF"/>
    <w:rsid w:val="009E3600"/>
    <w:rsid w:val="00AA43D0"/>
    <w:rsid w:val="00B77AC1"/>
    <w:rsid w:val="00C16601"/>
    <w:rsid w:val="00CF102D"/>
    <w:rsid w:val="00D25797"/>
    <w:rsid w:val="00D65A73"/>
    <w:rsid w:val="00D707F7"/>
    <w:rsid w:val="00DC04A7"/>
    <w:rsid w:val="00DE1135"/>
    <w:rsid w:val="00DF1716"/>
    <w:rsid w:val="00E17726"/>
    <w:rsid w:val="00E23379"/>
    <w:rsid w:val="00E43063"/>
    <w:rsid w:val="00E46A6F"/>
    <w:rsid w:val="00E57902"/>
    <w:rsid w:val="00EA0943"/>
    <w:rsid w:val="00F12AF9"/>
    <w:rsid w:val="00F24329"/>
    <w:rsid w:val="00F62D56"/>
    <w:rsid w:val="00FA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0204"/>
  <w15:docId w15:val="{7BE30712-69B6-4295-8831-BA9D1179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E1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3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rederick_masangkay2002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Walailak University</cp:lastModifiedBy>
  <cp:revision>36</cp:revision>
  <dcterms:created xsi:type="dcterms:W3CDTF">2021-04-27T08:54:00Z</dcterms:created>
  <dcterms:modified xsi:type="dcterms:W3CDTF">2021-11-25T03:13:00Z</dcterms:modified>
</cp:coreProperties>
</file>